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52593" w14:textId="77777777" w:rsidR="00E445FA" w:rsidRPr="00C63A23" w:rsidRDefault="00E445FA" w:rsidP="00E445FA">
      <w:pPr>
        <w:rPr>
          <w:rFonts w:ascii="Times New Roman" w:hAnsi="Times New Roman" w:cs="Times New Roman"/>
        </w:rPr>
      </w:pPr>
      <w:r w:rsidRPr="00E445FA">
        <w:rPr>
          <w:rFonts w:ascii="Times New Roman" w:hAnsi="Times New Roman" w:cs="Times New Roman"/>
          <w:b/>
          <w:bCs/>
        </w:rPr>
        <w:t>Supplementary Table 2:</w:t>
      </w:r>
      <w:r w:rsidRPr="00C63A23">
        <w:rPr>
          <w:rFonts w:ascii="Times New Roman" w:hAnsi="Times New Roman" w:cs="Times New Roman"/>
        </w:rPr>
        <w:t xml:space="preserve"> Baseline demographics of overall recruited participants and of those with follow-up from the Chinese Canadians in the GTA and MHI Biobank cohort.</w:t>
      </w:r>
    </w:p>
    <w:p w14:paraId="6AEF4E31" w14:textId="77777777" w:rsidR="00E445FA" w:rsidRPr="00C63A23" w:rsidRDefault="00E445FA" w:rsidP="00E445FA">
      <w:pPr>
        <w:rPr>
          <w:rFonts w:ascii="Times New Roman" w:hAnsi="Times New Roman" w:cs="Times New Roman"/>
        </w:rPr>
      </w:pPr>
      <w:r w:rsidRPr="00C63A23">
        <w:rPr>
          <w:rFonts w:ascii="Times New Roman" w:hAnsi="Times New Roman" w:cs="Times New Roman"/>
        </w:rPr>
        <w:t xml:space="preserve"> </w:t>
      </w:r>
    </w:p>
    <w:tbl>
      <w:tblPr>
        <w:tblW w:w="1073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06"/>
        <w:gridCol w:w="2289"/>
        <w:gridCol w:w="2289"/>
        <w:gridCol w:w="2147"/>
      </w:tblGrid>
      <w:tr w:rsidR="00E445FA" w:rsidRPr="00C63A23" w14:paraId="6A28ED58" w14:textId="77777777" w:rsidTr="00242D5D">
        <w:trPr>
          <w:trHeight w:val="441"/>
        </w:trPr>
        <w:tc>
          <w:tcPr>
            <w:tcW w:w="4006" w:type="dxa"/>
            <w:shd w:val="clear" w:color="auto" w:fill="BFBFBF" w:themeFill="background1" w:themeFillShade="BF"/>
            <w:tcMar>
              <w:top w:w="100" w:type="nil"/>
              <w:left w:w="58" w:type="nil"/>
              <w:right w:w="58" w:type="nil"/>
            </w:tcMar>
            <w:vAlign w:val="bottom"/>
          </w:tcPr>
          <w:p w14:paraId="7997AD2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  <w:vAlign w:val="bottom"/>
          </w:tcPr>
          <w:p w14:paraId="4ADB8F75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A23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  <w:vAlign w:val="bottom"/>
          </w:tcPr>
          <w:p w14:paraId="641B5BE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C63A23">
              <w:rPr>
                <w:rFonts w:ascii="Times New Roman" w:hAnsi="Times New Roman" w:cs="Times New Roman"/>
                <w:b/>
                <w:bCs/>
              </w:rPr>
              <w:t>Chinese from GTA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  <w:vAlign w:val="bottom"/>
          </w:tcPr>
          <w:p w14:paraId="08A2D743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A23">
              <w:rPr>
                <w:rFonts w:ascii="Times New Roman" w:hAnsi="Times New Roman" w:cs="Times New Roman"/>
                <w:b/>
                <w:bCs/>
              </w:rPr>
              <w:t>MHI Biobank</w:t>
            </w:r>
          </w:p>
        </w:tc>
      </w:tr>
      <w:tr w:rsidR="00E445FA" w:rsidRPr="00C63A23" w14:paraId="10E7C6DC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F26382A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8456C04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8258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A4D973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59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DAFEB6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50</w:t>
            </w:r>
          </w:p>
        </w:tc>
      </w:tr>
      <w:tr w:rsidR="00E445FA" w:rsidRPr="00C63A23" w14:paraId="453FDF3E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6C4AEFB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Mean Age (SD), years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2798A7B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7.9 (8.9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BC26C7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5.0 (9.1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CC824F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7.2 (8.0)</w:t>
            </w:r>
          </w:p>
        </w:tc>
      </w:tr>
      <w:tr w:rsidR="00E445FA" w:rsidRPr="00C63A23" w14:paraId="0859D467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E64257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Wome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2FF0FB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4.1% (4466/8258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E09C6A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3.8% (301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815D359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46.9% (164/350)</w:t>
            </w:r>
          </w:p>
        </w:tc>
      </w:tr>
      <w:tr w:rsidR="00E445FA" w:rsidRPr="00C63A23" w14:paraId="07ACCD34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9362970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Non-White Ethnicity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DE0AC7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8.3% (1512/8256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F4537F6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00.0% (559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D808CF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3% (1/350)</w:t>
            </w:r>
          </w:p>
        </w:tc>
      </w:tr>
      <w:tr w:rsidR="00E445FA" w:rsidRPr="00C63A23" w14:paraId="1C6F72A9" w14:textId="77777777" w:rsidTr="00242D5D">
        <w:trPr>
          <w:trHeight w:val="462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B4905D5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Urban FSA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B7169D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97.5% (7936/8138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8F70094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99.6% (557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6DDF792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92.6% (324/350)</w:t>
            </w:r>
          </w:p>
        </w:tc>
      </w:tr>
      <w:tr w:rsidR="00E445FA" w:rsidRPr="00C63A23" w14:paraId="7E6AE91B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A8E6FF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 xml:space="preserve">Education: Any </w:t>
            </w:r>
            <w:proofErr w:type="spellStart"/>
            <w:r w:rsidRPr="00C63A23">
              <w:rPr>
                <w:rFonts w:ascii="Times" w:eastAsia="Times New Roman" w:hAnsi="Times" w:cs="Times"/>
              </w:rPr>
              <w:t>Post Secondary</w:t>
            </w:r>
            <w:proofErr w:type="spellEnd"/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56A6E3C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86.5% (6979/8064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F13D86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91.6% (512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762A543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86.3% (302/350)</w:t>
            </w:r>
          </w:p>
        </w:tc>
      </w:tr>
      <w:tr w:rsidR="00E445FA" w:rsidRPr="00C63A23" w14:paraId="285C5D72" w14:textId="77777777" w:rsidTr="00242D5D">
        <w:trPr>
          <w:trHeight w:val="423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67DB4FB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Married or Common Law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F94EAE7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75.5% (6083/806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F04AB70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81.8% (457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131A38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77.1% (270/350)</w:t>
            </w:r>
          </w:p>
        </w:tc>
      </w:tr>
      <w:tr w:rsidR="00E445FA" w:rsidRPr="00C63A23" w14:paraId="45A360A5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A79B69A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Employed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A5F2A22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69.5% (5598/8057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FE01B5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65.7% (367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384B86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8.3% (204/350)</w:t>
            </w:r>
          </w:p>
        </w:tc>
      </w:tr>
      <w:tr w:rsidR="00E445FA" w:rsidRPr="00C63A23" w14:paraId="473F0945" w14:textId="77777777" w:rsidTr="00242D5D">
        <w:trPr>
          <w:trHeight w:val="412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7BF855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Retired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96A3310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23.3% (1881/8057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A35E75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27.4% (153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0F80E0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9.1% (137/350)</w:t>
            </w:r>
          </w:p>
        </w:tc>
      </w:tr>
      <w:tr w:rsidR="00E445FA" w:rsidRPr="00C63A23" w14:paraId="1DF076AA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853770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History of Hypertensio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50A407B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9.6% (3266/8246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558689A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4.2% (191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BB1C57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5.3% (193/349)</w:t>
            </w:r>
          </w:p>
        </w:tc>
      </w:tr>
      <w:tr w:rsidR="00E445FA" w:rsidRPr="00C63A23" w14:paraId="33DFD087" w14:textId="77777777" w:rsidTr="00242D5D">
        <w:trPr>
          <w:trHeight w:val="764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D051FEA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Taking Cholesterol-lowering statin medicatio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8A62AC7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9.8% (1629/8248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9C3D4C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4.5% (81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8C7CBBC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6.6% (128/350)</w:t>
            </w:r>
          </w:p>
        </w:tc>
      </w:tr>
      <w:tr w:rsidR="00E445FA" w:rsidRPr="00C63A23" w14:paraId="15CCFB31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C4F8DBB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History of Diabetes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2FD0BB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.3% (437/824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0B80C1B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4.8% (27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FB5355C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7.8% (27/345)</w:t>
            </w:r>
          </w:p>
        </w:tc>
      </w:tr>
      <w:tr w:rsidR="00E445FA" w:rsidRPr="00C63A23" w14:paraId="3D134BEC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3CD4883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History of Any CVD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563AEE5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0.4% (861/8246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C3950D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.4% (30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DDF5D83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3.5% (117/349)</w:t>
            </w:r>
          </w:p>
        </w:tc>
      </w:tr>
      <w:tr w:rsidR="00E445FA" w:rsidRPr="00C63A23" w14:paraId="4729398F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85474B4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History of Cancer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B0DDA4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6.8% (555/8131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D7CD606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4.7% (26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92B8F66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4.9% (17/350)</w:t>
            </w:r>
          </w:p>
        </w:tc>
      </w:tr>
      <w:tr w:rsidR="00E445FA" w:rsidRPr="00C63A23" w14:paraId="0F43CD7A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392064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History of Major Depressio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408B2A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9.5% (665/7014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CB9B197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.7% (32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ADEC54C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6.6% (58/350)</w:t>
            </w:r>
          </w:p>
        </w:tc>
      </w:tr>
      <w:tr w:rsidR="00E445FA" w:rsidRPr="00C63A23" w14:paraId="22B723D6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72E8522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Family history of Cardiac disease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EB62B97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3.7% (2780/8238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DB30935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20.6% (115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8752FC9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46.3% (162/350)</w:t>
            </w:r>
          </w:p>
        </w:tc>
      </w:tr>
      <w:tr w:rsidR="00E445FA" w:rsidRPr="00C63A23" w14:paraId="58E321BD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6E69F35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Current smoking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876A59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.5% (450/8235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ABC97C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.6% (9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017B762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4.6% (16/350)</w:t>
            </w:r>
          </w:p>
        </w:tc>
      </w:tr>
      <w:tr w:rsidR="00E445FA" w:rsidRPr="00C63A23" w14:paraId="3609ECC6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C92224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Any CIF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D3AF197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8.3% (683/825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952ECD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9.7% (54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D55F7A3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0.9% (38/350)</w:t>
            </w:r>
          </w:p>
        </w:tc>
      </w:tr>
      <w:tr w:rsidR="00E445FA" w:rsidRPr="00C63A23" w14:paraId="6033EA89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5CD497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Mass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1F8906EC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5.5% (456/825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6DB3C49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7.5% (42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03A4B156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.7% (13/350)</w:t>
            </w:r>
          </w:p>
        </w:tc>
      </w:tr>
      <w:tr w:rsidR="00E445FA" w:rsidRPr="00C63A23" w14:paraId="440AAED6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2B96FB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MI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F00D464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9% (78/825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3DE0F0A5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5% (3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97CCE7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3.7% (13/350)</w:t>
            </w:r>
          </w:p>
        </w:tc>
      </w:tr>
      <w:tr w:rsidR="00E445FA" w:rsidRPr="00C63A23" w14:paraId="4634D43C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68E2135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Aortic Dilatatio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40CFB5F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1% (8/825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11454A3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0% (0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43FFC4FC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6% (2/350)</w:t>
            </w:r>
          </w:p>
        </w:tc>
      </w:tr>
      <w:tr w:rsidR="00E445FA" w:rsidRPr="00C63A23" w14:paraId="47C7B9DD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3BECFB8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Valvular Dysfunctio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A33C272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2% (19/825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EB79251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0% (0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374ED7D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0.9% (3/350)</w:t>
            </w:r>
          </w:p>
        </w:tc>
      </w:tr>
      <w:tr w:rsidR="00E445FA" w:rsidRPr="00C63A23" w14:paraId="7A99C8C0" w14:textId="77777777" w:rsidTr="00242D5D">
        <w:trPr>
          <w:trHeight w:val="441"/>
        </w:trPr>
        <w:tc>
          <w:tcPr>
            <w:tcW w:w="4006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4322AE0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ab/>
              <w:t>Brain Infarction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23A3BA2E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.7% (139/8252)</w:t>
            </w:r>
          </w:p>
        </w:tc>
        <w:tc>
          <w:tcPr>
            <w:tcW w:w="2289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5B2A3247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1.6% (9/559)</w:t>
            </w:r>
          </w:p>
        </w:tc>
        <w:tc>
          <w:tcPr>
            <w:tcW w:w="2147" w:type="dxa"/>
            <w:shd w:val="clear" w:color="auto" w:fill="FFFFFF"/>
            <w:tcMar>
              <w:top w:w="100" w:type="nil"/>
              <w:left w:w="58" w:type="nil"/>
              <w:right w:w="58" w:type="nil"/>
            </w:tcMar>
          </w:tcPr>
          <w:p w14:paraId="7CD7B724" w14:textId="77777777" w:rsidR="00E445FA" w:rsidRPr="00C63A23" w:rsidRDefault="00E445FA" w:rsidP="00242D5D">
            <w:pPr>
              <w:autoSpaceDE w:val="0"/>
              <w:autoSpaceDN w:val="0"/>
              <w:adjustRightInd w:val="0"/>
              <w:spacing w:before="58" w:after="58"/>
              <w:jc w:val="center"/>
              <w:rPr>
                <w:rFonts w:ascii="Times New Roman" w:hAnsi="Times New Roman" w:cs="Times New Roman"/>
              </w:rPr>
            </w:pPr>
            <w:r w:rsidRPr="00C63A23">
              <w:rPr>
                <w:rFonts w:ascii="Times" w:eastAsia="Times New Roman" w:hAnsi="Times" w:cs="Times"/>
              </w:rPr>
              <w:t>2.0% (7/350)</w:t>
            </w:r>
          </w:p>
        </w:tc>
      </w:tr>
    </w:tbl>
    <w:p w14:paraId="47F3BF75" w14:textId="77777777" w:rsidR="00E445FA" w:rsidRDefault="00E445FA"/>
    <w:sectPr w:rsidR="00E44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FA"/>
    <w:rsid w:val="00E4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45F7"/>
  <w15:chartTrackingRefBased/>
  <w15:docId w15:val="{C71F6E96-324D-462C-BE81-273A54EE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5F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1-10-12T16:15:00Z</dcterms:created>
  <dcterms:modified xsi:type="dcterms:W3CDTF">2021-10-12T16:15:00Z</dcterms:modified>
</cp:coreProperties>
</file>